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B6C00" w14:textId="77777777" w:rsidR="00944653" w:rsidRPr="00944653" w:rsidRDefault="00944653" w:rsidP="0094465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4653">
        <w:rPr>
          <w:rFonts w:ascii="Times New Roman" w:hAnsi="Times New Roman" w:cs="Times New Roman"/>
          <w:b/>
          <w:bCs/>
          <w:sz w:val="24"/>
          <w:szCs w:val="24"/>
        </w:rPr>
        <w:t>Table S1 The sequence of primers in the study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3518"/>
        <w:gridCol w:w="3479"/>
      </w:tblGrid>
      <w:tr w:rsidR="00944653" w:rsidRPr="00944653" w14:paraId="6A774072" w14:textId="77777777" w:rsidTr="00152383">
        <w:trPr>
          <w:trHeight w:val="155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B2772" w14:textId="77777777" w:rsidR="00944653" w:rsidRPr="00944653" w:rsidRDefault="00944653" w:rsidP="007021B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4653">
              <w:rPr>
                <w:rFonts w:ascii="Times New Roman" w:hAnsi="Times New Roman" w:cs="Times New Roman"/>
                <w:b/>
                <w:bCs/>
                <w:szCs w:val="24"/>
              </w:rPr>
              <w:t>Primer name</w:t>
            </w:r>
          </w:p>
        </w:tc>
        <w:tc>
          <w:tcPr>
            <w:tcW w:w="20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52C62" w14:textId="77777777" w:rsidR="00944653" w:rsidRPr="00944653" w:rsidRDefault="00944653" w:rsidP="007021B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4653">
              <w:rPr>
                <w:rFonts w:ascii="Times New Roman" w:hAnsi="Times New Roman" w:cs="Times New Roman"/>
                <w:b/>
                <w:bCs/>
                <w:szCs w:val="24"/>
              </w:rPr>
              <w:t>Forward primer sequence (5'</w:t>
            </w:r>
            <w:r w:rsidRPr="00944653">
              <w:rPr>
                <w:rFonts w:ascii="Times New Roman" w:eastAsia="等线" w:hAnsi="Times New Roman" w:cs="Times New Roman"/>
                <w:b/>
                <w:bCs/>
                <w:szCs w:val="24"/>
              </w:rPr>
              <w:t>→</w:t>
            </w:r>
            <w:r w:rsidRPr="00944653">
              <w:rPr>
                <w:rFonts w:ascii="Times New Roman" w:hAnsi="Times New Roman" w:cs="Times New Roman"/>
                <w:b/>
                <w:bCs/>
                <w:szCs w:val="24"/>
              </w:rPr>
              <w:t>3')</w:t>
            </w:r>
          </w:p>
        </w:tc>
        <w:tc>
          <w:tcPr>
            <w:tcW w:w="20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4A1FD" w14:textId="77777777" w:rsidR="00944653" w:rsidRPr="00944653" w:rsidRDefault="00944653" w:rsidP="007021B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4653">
              <w:rPr>
                <w:rFonts w:ascii="Times New Roman" w:hAnsi="Times New Roman" w:cs="Times New Roman"/>
                <w:b/>
                <w:bCs/>
                <w:szCs w:val="24"/>
              </w:rPr>
              <w:t>Reverse primer sequence (5'</w:t>
            </w:r>
            <w:r w:rsidRPr="00944653">
              <w:rPr>
                <w:rFonts w:ascii="Times New Roman" w:eastAsia="等线" w:hAnsi="Times New Roman" w:cs="Times New Roman"/>
                <w:b/>
                <w:bCs/>
                <w:szCs w:val="24"/>
              </w:rPr>
              <w:t>→</w:t>
            </w:r>
            <w:r w:rsidRPr="00944653">
              <w:rPr>
                <w:rFonts w:ascii="Times New Roman" w:hAnsi="Times New Roman" w:cs="Times New Roman"/>
                <w:b/>
                <w:bCs/>
                <w:szCs w:val="24"/>
              </w:rPr>
              <w:t>3')</w:t>
            </w:r>
          </w:p>
        </w:tc>
      </w:tr>
      <w:tr w:rsidR="00944653" w:rsidRPr="00944653" w14:paraId="643CEDD7" w14:textId="77777777" w:rsidTr="00152383">
        <w:tc>
          <w:tcPr>
            <w:tcW w:w="895" w:type="pct"/>
            <w:tcBorders>
              <w:top w:val="single" w:sz="4" w:space="0" w:color="auto"/>
            </w:tcBorders>
            <w:vAlign w:val="center"/>
          </w:tcPr>
          <w:p w14:paraId="7BF057F0" w14:textId="77777777" w:rsidR="00944653" w:rsidRPr="00944653" w:rsidRDefault="004A6BF2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APDH</w:t>
            </w:r>
          </w:p>
        </w:tc>
        <w:tc>
          <w:tcPr>
            <w:tcW w:w="2064" w:type="pct"/>
            <w:tcBorders>
              <w:top w:val="single" w:sz="4" w:space="0" w:color="auto"/>
            </w:tcBorders>
            <w:vAlign w:val="center"/>
          </w:tcPr>
          <w:p w14:paraId="4E6A7C10" w14:textId="414FACB9" w:rsidR="00944653" w:rsidRPr="00944653" w:rsidRDefault="0020077D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GACTTCAACAGCGACACCCA</w:t>
            </w:r>
          </w:p>
        </w:tc>
        <w:tc>
          <w:tcPr>
            <w:tcW w:w="2041" w:type="pct"/>
            <w:tcBorders>
              <w:top w:val="single" w:sz="4" w:space="0" w:color="auto"/>
            </w:tcBorders>
            <w:vAlign w:val="center"/>
          </w:tcPr>
          <w:p w14:paraId="66263E9D" w14:textId="4C1BB166" w:rsidR="00944653" w:rsidRPr="00944653" w:rsidRDefault="003B35A3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CCCTGTTGCTGTAGCCAAA</w:t>
            </w:r>
          </w:p>
        </w:tc>
      </w:tr>
      <w:tr w:rsidR="00944653" w:rsidRPr="00944653" w14:paraId="2B5F28E4" w14:textId="77777777" w:rsidTr="00152383">
        <w:tc>
          <w:tcPr>
            <w:tcW w:w="895" w:type="pct"/>
            <w:vAlign w:val="center"/>
          </w:tcPr>
          <w:p w14:paraId="107D4506" w14:textId="07FDB592" w:rsidR="00944653" w:rsidRPr="00944653" w:rsidRDefault="00642610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IF4A2</w:t>
            </w:r>
          </w:p>
        </w:tc>
        <w:tc>
          <w:tcPr>
            <w:tcW w:w="2064" w:type="pct"/>
            <w:vAlign w:val="center"/>
          </w:tcPr>
          <w:p w14:paraId="30CDAA95" w14:textId="43CBF3A9" w:rsidR="00944653" w:rsidRPr="00944653" w:rsidRDefault="00642610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CCTATGTCGCCTTCACT</w:t>
            </w:r>
          </w:p>
        </w:tc>
        <w:tc>
          <w:tcPr>
            <w:tcW w:w="2041" w:type="pct"/>
            <w:vAlign w:val="center"/>
          </w:tcPr>
          <w:p w14:paraId="5D15E0D5" w14:textId="4B7E908C" w:rsidR="00944653" w:rsidRPr="00944653" w:rsidRDefault="00642610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CAGACGGGTCATTCCAC</w:t>
            </w:r>
          </w:p>
        </w:tc>
      </w:tr>
      <w:tr w:rsidR="00944653" w:rsidRPr="00944653" w14:paraId="18CA323E" w14:textId="77777777" w:rsidTr="00152383">
        <w:tc>
          <w:tcPr>
            <w:tcW w:w="895" w:type="pct"/>
            <w:vAlign w:val="center"/>
          </w:tcPr>
          <w:p w14:paraId="7CB080AD" w14:textId="4C8EFD2B" w:rsidR="00944653" w:rsidRPr="00944653" w:rsidRDefault="00642610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UZ12</w:t>
            </w:r>
          </w:p>
        </w:tc>
        <w:tc>
          <w:tcPr>
            <w:tcW w:w="2064" w:type="pct"/>
            <w:vAlign w:val="center"/>
          </w:tcPr>
          <w:p w14:paraId="1A45627D" w14:textId="7DD200D3" w:rsidR="00944653" w:rsidRPr="00944653" w:rsidRDefault="00642610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AAAGTGCGGCAGAAGAGT</w:t>
            </w:r>
          </w:p>
        </w:tc>
        <w:tc>
          <w:tcPr>
            <w:tcW w:w="2041" w:type="pct"/>
            <w:vAlign w:val="center"/>
          </w:tcPr>
          <w:p w14:paraId="72E00FC7" w14:textId="7B596BA7" w:rsidR="00944653" w:rsidRPr="00944653" w:rsidRDefault="00642610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TATTGGGGTAGGGTAAAGAGC</w:t>
            </w:r>
          </w:p>
        </w:tc>
      </w:tr>
      <w:tr w:rsidR="00944653" w:rsidRPr="00944653" w14:paraId="75ED8EF4" w14:textId="77777777" w:rsidTr="00152383">
        <w:tc>
          <w:tcPr>
            <w:tcW w:w="895" w:type="pct"/>
            <w:vAlign w:val="center"/>
          </w:tcPr>
          <w:p w14:paraId="1FF62C33" w14:textId="045E778B" w:rsidR="00944653" w:rsidRPr="00944653" w:rsidRDefault="00642610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DIT4</w:t>
            </w:r>
          </w:p>
        </w:tc>
        <w:tc>
          <w:tcPr>
            <w:tcW w:w="2064" w:type="pct"/>
            <w:vAlign w:val="center"/>
          </w:tcPr>
          <w:p w14:paraId="420A526E" w14:textId="3C39964B" w:rsidR="00944653" w:rsidRPr="00944653" w:rsidRDefault="00642610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ACGACGGTTGTGAATGA</w:t>
            </w:r>
          </w:p>
        </w:tc>
        <w:tc>
          <w:tcPr>
            <w:tcW w:w="2041" w:type="pct"/>
            <w:vAlign w:val="center"/>
          </w:tcPr>
          <w:p w14:paraId="21091EC1" w14:textId="1BA77779" w:rsidR="00944653" w:rsidRPr="00944653" w:rsidRDefault="00642610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GAGCAAGAAAGTTGGGAT</w:t>
            </w:r>
          </w:p>
        </w:tc>
      </w:tr>
      <w:tr w:rsidR="00944653" w:rsidRPr="00944653" w14:paraId="492DB2FD" w14:textId="77777777" w:rsidTr="00152383">
        <w:tc>
          <w:tcPr>
            <w:tcW w:w="895" w:type="pct"/>
            <w:vAlign w:val="center"/>
          </w:tcPr>
          <w:p w14:paraId="3592135D" w14:textId="43DD1CA9" w:rsidR="00944653" w:rsidRPr="00944653" w:rsidRDefault="00642610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BX3</w:t>
            </w:r>
          </w:p>
        </w:tc>
        <w:tc>
          <w:tcPr>
            <w:tcW w:w="2064" w:type="pct"/>
            <w:vAlign w:val="center"/>
          </w:tcPr>
          <w:p w14:paraId="3FFD9FD7" w14:textId="5D42C1D5" w:rsidR="00944653" w:rsidRPr="00944653" w:rsidRDefault="00642610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GGCAGGAACTGGCATTG</w:t>
            </w:r>
          </w:p>
        </w:tc>
        <w:tc>
          <w:tcPr>
            <w:tcW w:w="2041" w:type="pct"/>
            <w:vAlign w:val="center"/>
          </w:tcPr>
          <w:p w14:paraId="7FE9D8C3" w14:textId="4EB70927" w:rsidR="00944653" w:rsidRPr="00944653" w:rsidRDefault="00642610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CAGAGGAGTAAGAAGGTGGAA</w:t>
            </w:r>
          </w:p>
        </w:tc>
      </w:tr>
      <w:tr w:rsidR="00944653" w:rsidRPr="00944653" w14:paraId="1F5F757A" w14:textId="77777777" w:rsidTr="00152383">
        <w:tc>
          <w:tcPr>
            <w:tcW w:w="895" w:type="pct"/>
            <w:vAlign w:val="center"/>
          </w:tcPr>
          <w:p w14:paraId="79388161" w14:textId="0E953602" w:rsidR="00944653" w:rsidRPr="00944653" w:rsidRDefault="00642610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SMC4</w:t>
            </w:r>
          </w:p>
        </w:tc>
        <w:tc>
          <w:tcPr>
            <w:tcW w:w="2064" w:type="pct"/>
            <w:vAlign w:val="center"/>
          </w:tcPr>
          <w:p w14:paraId="07C84E8B" w14:textId="16950987" w:rsidR="00944653" w:rsidRPr="00944653" w:rsidRDefault="006C0ED2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GAGCGGCATCTACCTACTGG</w:t>
            </w:r>
          </w:p>
        </w:tc>
        <w:tc>
          <w:tcPr>
            <w:tcW w:w="2041" w:type="pct"/>
            <w:vAlign w:val="center"/>
          </w:tcPr>
          <w:p w14:paraId="2A79D7FB" w14:textId="57139D4C" w:rsidR="00944653" w:rsidRPr="00944653" w:rsidRDefault="006C0ED2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CCTCGCTGGGCTTCTTGC</w:t>
            </w:r>
          </w:p>
        </w:tc>
      </w:tr>
      <w:tr w:rsidR="00944653" w:rsidRPr="00944653" w14:paraId="277A6816" w14:textId="77777777" w:rsidTr="00152383">
        <w:tc>
          <w:tcPr>
            <w:tcW w:w="895" w:type="pct"/>
            <w:vAlign w:val="center"/>
          </w:tcPr>
          <w:p w14:paraId="2C2A9320" w14:textId="3E6AF86A" w:rsidR="00944653" w:rsidRPr="00944653" w:rsidRDefault="006C0ED2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TRC</w:t>
            </w:r>
          </w:p>
        </w:tc>
        <w:tc>
          <w:tcPr>
            <w:tcW w:w="2064" w:type="pct"/>
            <w:vAlign w:val="center"/>
          </w:tcPr>
          <w:p w14:paraId="785B093D" w14:textId="1C725CB4" w:rsidR="00944653" w:rsidRPr="00944653" w:rsidRDefault="006C0ED2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TTTCTGAACCGCTGTCT</w:t>
            </w:r>
          </w:p>
        </w:tc>
        <w:tc>
          <w:tcPr>
            <w:tcW w:w="2041" w:type="pct"/>
            <w:vAlign w:val="center"/>
          </w:tcPr>
          <w:p w14:paraId="577E6876" w14:textId="337CAF7A" w:rsidR="00944653" w:rsidRPr="00944653" w:rsidRDefault="006C0ED2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TCTTTGTTGCCTCCTTA</w:t>
            </w:r>
          </w:p>
        </w:tc>
      </w:tr>
      <w:tr w:rsidR="00944653" w:rsidRPr="00944653" w14:paraId="0ECF8099" w14:textId="77777777" w:rsidTr="00152383">
        <w:tc>
          <w:tcPr>
            <w:tcW w:w="895" w:type="pct"/>
            <w:vAlign w:val="center"/>
          </w:tcPr>
          <w:p w14:paraId="1DF7D914" w14:textId="5ABCF6B2" w:rsidR="00944653" w:rsidRPr="00944653" w:rsidRDefault="006C0ED2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FKB1</w:t>
            </w:r>
          </w:p>
        </w:tc>
        <w:tc>
          <w:tcPr>
            <w:tcW w:w="2064" w:type="pct"/>
            <w:vAlign w:val="center"/>
          </w:tcPr>
          <w:p w14:paraId="484F99E0" w14:textId="1F1141E5" w:rsidR="00944653" w:rsidRPr="00944653" w:rsidRDefault="006C0ED2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TCTTAGGGTATAATGGGTC</w:t>
            </w:r>
          </w:p>
        </w:tc>
        <w:tc>
          <w:tcPr>
            <w:tcW w:w="2041" w:type="pct"/>
            <w:vAlign w:val="center"/>
          </w:tcPr>
          <w:p w14:paraId="30CEF666" w14:textId="60CBCC8E" w:rsidR="00944653" w:rsidRPr="00944653" w:rsidRDefault="006C0ED2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GATATGCTATGCTGGTCT</w:t>
            </w:r>
          </w:p>
        </w:tc>
      </w:tr>
      <w:tr w:rsidR="00944653" w:rsidRPr="00944653" w14:paraId="21354F2E" w14:textId="77777777" w:rsidTr="00152383">
        <w:tc>
          <w:tcPr>
            <w:tcW w:w="895" w:type="pct"/>
            <w:vAlign w:val="center"/>
          </w:tcPr>
          <w:p w14:paraId="49852361" w14:textId="3D396CDB" w:rsidR="00944653" w:rsidRPr="00944653" w:rsidRDefault="006C0ED2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PS6KB1</w:t>
            </w:r>
          </w:p>
        </w:tc>
        <w:tc>
          <w:tcPr>
            <w:tcW w:w="2064" w:type="pct"/>
            <w:vAlign w:val="center"/>
          </w:tcPr>
          <w:p w14:paraId="13AB2A1D" w14:textId="34C1B63A" w:rsidR="00944653" w:rsidRPr="00944653" w:rsidRDefault="006C0ED2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GATGTGCCTGTCCTGTG</w:t>
            </w:r>
          </w:p>
        </w:tc>
        <w:tc>
          <w:tcPr>
            <w:tcW w:w="2041" w:type="pct"/>
            <w:vAlign w:val="center"/>
          </w:tcPr>
          <w:p w14:paraId="287B6743" w14:textId="5A7FF8BE" w:rsidR="00944653" w:rsidRPr="00944653" w:rsidRDefault="006C0ED2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CTGTCTGAGCGGATGAA</w:t>
            </w:r>
          </w:p>
        </w:tc>
      </w:tr>
      <w:tr w:rsidR="006C0ED2" w:rsidRPr="00944653" w14:paraId="2D4D00D6" w14:textId="77777777" w:rsidTr="00152383">
        <w:tc>
          <w:tcPr>
            <w:tcW w:w="895" w:type="pct"/>
            <w:vAlign w:val="center"/>
          </w:tcPr>
          <w:p w14:paraId="56EB3EB7" w14:textId="7BCE2FED" w:rsidR="006C0ED2" w:rsidRPr="00944653" w:rsidRDefault="000E6913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TF2</w:t>
            </w:r>
          </w:p>
        </w:tc>
        <w:tc>
          <w:tcPr>
            <w:tcW w:w="2064" w:type="pct"/>
            <w:vAlign w:val="center"/>
          </w:tcPr>
          <w:p w14:paraId="19D1E965" w14:textId="7C924C07" w:rsidR="006C0ED2" w:rsidRPr="00944653" w:rsidRDefault="000E6913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>
              <w:rPr>
                <w:rFonts w:ascii="Times New Roman" w:hAnsi="Times New Roman" w:cs="Times New Roman"/>
                <w:szCs w:val="24"/>
              </w:rPr>
              <w:t>TGTCCTCTTAACCCAAAT</w:t>
            </w:r>
          </w:p>
        </w:tc>
        <w:tc>
          <w:tcPr>
            <w:tcW w:w="2041" w:type="pct"/>
            <w:vAlign w:val="center"/>
          </w:tcPr>
          <w:p w14:paraId="24F38549" w14:textId="2B3EFFAA" w:rsidR="006C0ED2" w:rsidRPr="00944653" w:rsidRDefault="000E6913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TGTCCTGAATCCTCCAC</w:t>
            </w:r>
          </w:p>
        </w:tc>
      </w:tr>
      <w:tr w:rsidR="006C0ED2" w:rsidRPr="00944653" w14:paraId="6E7912F9" w14:textId="77777777" w:rsidTr="00152383">
        <w:tc>
          <w:tcPr>
            <w:tcW w:w="895" w:type="pct"/>
            <w:vAlign w:val="center"/>
          </w:tcPr>
          <w:p w14:paraId="0CEBAE3D" w14:textId="6EB6C52D" w:rsidR="006C0ED2" w:rsidRPr="00944653" w:rsidRDefault="000E6913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>
              <w:rPr>
                <w:rFonts w:ascii="Times New Roman" w:hAnsi="Times New Roman" w:cs="Times New Roman"/>
                <w:szCs w:val="24"/>
              </w:rPr>
              <w:t>BX5</w:t>
            </w:r>
          </w:p>
        </w:tc>
        <w:tc>
          <w:tcPr>
            <w:tcW w:w="2064" w:type="pct"/>
            <w:vAlign w:val="center"/>
          </w:tcPr>
          <w:p w14:paraId="488820BE" w14:textId="4958213A" w:rsidR="006C0ED2" w:rsidRPr="00944653" w:rsidRDefault="00152383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>
              <w:rPr>
                <w:rFonts w:ascii="Times New Roman" w:hAnsi="Times New Roman" w:cs="Times New Roman"/>
                <w:szCs w:val="24"/>
              </w:rPr>
              <w:t>TGGACATCCTGGACACCG</w:t>
            </w:r>
          </w:p>
        </w:tc>
        <w:tc>
          <w:tcPr>
            <w:tcW w:w="2041" w:type="pct"/>
            <w:vAlign w:val="center"/>
          </w:tcPr>
          <w:p w14:paraId="295CF6E9" w14:textId="14B91321" w:rsidR="006C0ED2" w:rsidRPr="00944653" w:rsidRDefault="00152383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</w:t>
            </w:r>
            <w:r>
              <w:rPr>
                <w:rFonts w:ascii="Times New Roman" w:hAnsi="Times New Roman" w:cs="Times New Roman"/>
                <w:szCs w:val="24"/>
              </w:rPr>
              <w:t>CTTGCCCACCTCGTTGA</w:t>
            </w:r>
          </w:p>
        </w:tc>
      </w:tr>
      <w:tr w:rsidR="006C0ED2" w:rsidRPr="00944653" w14:paraId="52AD7BFF" w14:textId="77777777" w:rsidTr="00152383">
        <w:tc>
          <w:tcPr>
            <w:tcW w:w="895" w:type="pct"/>
            <w:vAlign w:val="center"/>
          </w:tcPr>
          <w:p w14:paraId="59D5AECE" w14:textId="648CFE7D" w:rsidR="006C0ED2" w:rsidRPr="00944653" w:rsidRDefault="00152383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MOD3</w:t>
            </w:r>
          </w:p>
        </w:tc>
        <w:tc>
          <w:tcPr>
            <w:tcW w:w="2064" w:type="pct"/>
            <w:vAlign w:val="center"/>
          </w:tcPr>
          <w:p w14:paraId="75A005D3" w14:textId="7CEC12F9" w:rsidR="006C0ED2" w:rsidRPr="00944653" w:rsidRDefault="00152383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CCGAAGGGAAAGGAATAA</w:t>
            </w:r>
          </w:p>
        </w:tc>
        <w:tc>
          <w:tcPr>
            <w:tcW w:w="2041" w:type="pct"/>
            <w:vAlign w:val="center"/>
          </w:tcPr>
          <w:p w14:paraId="170C6C90" w14:textId="46337F50" w:rsidR="006C0ED2" w:rsidRPr="00944653" w:rsidRDefault="00152383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GCTGCCAGGATGAACTCT</w:t>
            </w:r>
          </w:p>
        </w:tc>
      </w:tr>
      <w:tr w:rsidR="006C0ED2" w:rsidRPr="00944653" w14:paraId="0E8902A0" w14:textId="77777777" w:rsidTr="00152383">
        <w:tc>
          <w:tcPr>
            <w:tcW w:w="895" w:type="pct"/>
            <w:vAlign w:val="center"/>
          </w:tcPr>
          <w:p w14:paraId="79FF0E73" w14:textId="6D55CF62" w:rsidR="006C0ED2" w:rsidRPr="00944653" w:rsidRDefault="00152383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CVR1</w:t>
            </w:r>
          </w:p>
        </w:tc>
        <w:tc>
          <w:tcPr>
            <w:tcW w:w="2064" w:type="pct"/>
            <w:vAlign w:val="center"/>
          </w:tcPr>
          <w:p w14:paraId="48DA3B80" w14:textId="0A187C3C" w:rsidR="006C0ED2" w:rsidRPr="00944653" w:rsidRDefault="00152383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TCAAATGACCGAAGATG</w:t>
            </w:r>
          </w:p>
        </w:tc>
        <w:tc>
          <w:tcPr>
            <w:tcW w:w="2041" w:type="pct"/>
            <w:vAlign w:val="center"/>
          </w:tcPr>
          <w:p w14:paraId="772982BA" w14:textId="0B7A1171" w:rsidR="006C0ED2" w:rsidRPr="00944653" w:rsidRDefault="00152383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CAGGTAGGAGGGATAGG</w:t>
            </w:r>
          </w:p>
        </w:tc>
      </w:tr>
      <w:tr w:rsidR="006C0ED2" w:rsidRPr="00944653" w14:paraId="4C1FDDAB" w14:textId="77777777" w:rsidTr="00152383"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6A8C9F77" w14:textId="692B03AC" w:rsidR="006C0ED2" w:rsidRPr="00944653" w:rsidRDefault="00152383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L</w:t>
            </w:r>
            <w:r>
              <w:rPr>
                <w:rFonts w:ascii="Times New Roman" w:hAnsi="Times New Roman" w:cs="Times New Roman"/>
                <w:szCs w:val="24"/>
              </w:rPr>
              <w:t>CK</w:t>
            </w:r>
          </w:p>
        </w:tc>
        <w:tc>
          <w:tcPr>
            <w:tcW w:w="2064" w:type="pct"/>
            <w:tcBorders>
              <w:bottom w:val="single" w:sz="4" w:space="0" w:color="auto"/>
            </w:tcBorders>
            <w:vAlign w:val="center"/>
          </w:tcPr>
          <w:p w14:paraId="2FCE7B36" w14:textId="1B9E44B1" w:rsidR="006C0ED2" w:rsidRPr="00944653" w:rsidRDefault="00152383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TCCCTAGTCGCTTCGTG</w:t>
            </w:r>
          </w:p>
        </w:tc>
        <w:tc>
          <w:tcPr>
            <w:tcW w:w="2041" w:type="pct"/>
            <w:tcBorders>
              <w:bottom w:val="single" w:sz="4" w:space="0" w:color="auto"/>
            </w:tcBorders>
            <w:vAlign w:val="center"/>
          </w:tcPr>
          <w:p w14:paraId="1F599E6F" w14:textId="778DAC82" w:rsidR="006C0ED2" w:rsidRPr="00944653" w:rsidRDefault="00152383" w:rsidP="007021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GGTGCCCATAGCCTTCT</w:t>
            </w:r>
          </w:p>
        </w:tc>
      </w:tr>
    </w:tbl>
    <w:p w14:paraId="152B6963" w14:textId="77777777" w:rsidR="00415DD1" w:rsidRDefault="00415DD1"/>
    <w:sectPr w:rsidR="00415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89638" w14:textId="77777777" w:rsidR="00990CCD" w:rsidRDefault="00990CCD" w:rsidP="00944653">
      <w:r>
        <w:separator/>
      </w:r>
    </w:p>
  </w:endnote>
  <w:endnote w:type="continuationSeparator" w:id="0">
    <w:p w14:paraId="3A71CC71" w14:textId="77777777" w:rsidR="00990CCD" w:rsidRDefault="00990CCD" w:rsidP="00944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3AE86" w14:textId="77777777" w:rsidR="00990CCD" w:rsidRDefault="00990CCD" w:rsidP="00944653">
      <w:r>
        <w:separator/>
      </w:r>
    </w:p>
  </w:footnote>
  <w:footnote w:type="continuationSeparator" w:id="0">
    <w:p w14:paraId="1F27ADB6" w14:textId="77777777" w:rsidR="00990CCD" w:rsidRDefault="00990CCD" w:rsidP="00944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6394"/>
    <w:rsid w:val="000E6913"/>
    <w:rsid w:val="00152383"/>
    <w:rsid w:val="0020077D"/>
    <w:rsid w:val="002C3167"/>
    <w:rsid w:val="003B35A3"/>
    <w:rsid w:val="00415DD1"/>
    <w:rsid w:val="004A6BF2"/>
    <w:rsid w:val="00642610"/>
    <w:rsid w:val="006C0ED2"/>
    <w:rsid w:val="008E1CB7"/>
    <w:rsid w:val="00944653"/>
    <w:rsid w:val="00990CCD"/>
    <w:rsid w:val="00A96394"/>
    <w:rsid w:val="00BD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FD4A9"/>
  <w15:docId w15:val="{E0872759-970F-4C87-BCED-4D5ACCDFC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46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6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6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653"/>
    <w:rPr>
      <w:sz w:val="18"/>
      <w:szCs w:val="18"/>
    </w:rPr>
  </w:style>
  <w:style w:type="table" w:styleId="a7">
    <w:name w:val="Table Grid"/>
    <w:basedOn w:val="a1"/>
    <w:uiPriority w:val="39"/>
    <w:rsid w:val="00944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on the road</cp:lastModifiedBy>
  <cp:revision>10</cp:revision>
  <dcterms:created xsi:type="dcterms:W3CDTF">2022-09-06T07:17:00Z</dcterms:created>
  <dcterms:modified xsi:type="dcterms:W3CDTF">2022-09-06T09:05:00Z</dcterms:modified>
</cp:coreProperties>
</file>